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3F059" w14:textId="0AD4DC0A" w:rsidR="00661C17" w:rsidRDefault="006555CB" w:rsidP="00EE62DA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en-US"/>
        </w:rPr>
      </w:pPr>
      <w:r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515CC6">
        <w:rPr>
          <w:rFonts w:ascii="Times New Roman" w:eastAsia="Times New Roman" w:hAnsi="Times New Roman"/>
          <w:sz w:val="24"/>
          <w:szCs w:val="24"/>
          <w:lang w:val="en-US" w:eastAsia="en-US"/>
        </w:rPr>
        <w:t>9</w:t>
      </w:r>
      <w:r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EE62DA" w:rsidRPr="00A96262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. </w:t>
      </w:r>
    </w:p>
    <w:p w14:paraId="302AC816" w14:textId="63685E04" w:rsidR="00661C17" w:rsidRPr="003D7522" w:rsidRDefault="00661C17" w:rsidP="00661C17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</w:pPr>
      <w:r w:rsidRPr="00963EA9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Number and percentage of </w:t>
      </w:r>
      <w:r w:rsidRPr="00963EA9">
        <w:rPr>
          <w:rFonts w:ascii="Times New Roman" w:eastAsia="Times New Roman" w:hAnsi="Times New Roman"/>
          <w:b w:val="0"/>
          <w:i/>
          <w:sz w:val="24"/>
          <w:szCs w:val="24"/>
          <w:lang w:val="en-US" w:eastAsia="en-US"/>
        </w:rPr>
        <w:t>Staphylococcus</w:t>
      </w:r>
      <w:r w:rsidRPr="00963EA9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 isolates showing antibiotic</w:t>
      </w:r>
      <w:r w:rsidR="0094288B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>-</w:t>
      </w:r>
      <w:r w:rsidRPr="00963EA9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>resistance gene</w:t>
      </w:r>
      <w:r w:rsidR="0094288B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>s</w:t>
      </w:r>
      <w:r w:rsidRPr="00963EA9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 </w:t>
      </w:r>
      <w:r w:rsidR="003D7522" w:rsidRPr="00963EA9">
        <w:rPr>
          <w:rFonts w:ascii="Times New Roman" w:hAnsi="Times New Roman"/>
          <w:b w:val="0"/>
          <w:sz w:val="24"/>
          <w:szCs w:val="24"/>
        </w:rPr>
        <w:t xml:space="preserve">by health status and </w:t>
      </w:r>
      <w:r w:rsidR="00773D2E" w:rsidRPr="00963EA9">
        <w:rPr>
          <w:rFonts w:ascii="Times New Roman" w:hAnsi="Times New Roman"/>
          <w:b w:val="0"/>
          <w:sz w:val="24"/>
          <w:szCs w:val="24"/>
        </w:rPr>
        <w:t>anatomical locations</w:t>
      </w:r>
      <w:r w:rsidR="003D7522" w:rsidRPr="00963EA9">
        <w:rPr>
          <w:rFonts w:ascii="Times New Roman" w:hAnsi="Times New Roman"/>
          <w:b w:val="0"/>
          <w:sz w:val="24"/>
          <w:szCs w:val="24"/>
        </w:rPr>
        <w:t>.</w:t>
      </w:r>
    </w:p>
    <w:tbl>
      <w:tblPr>
        <w:tblW w:w="103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884"/>
        <w:gridCol w:w="1242"/>
        <w:gridCol w:w="1134"/>
        <w:gridCol w:w="889"/>
        <w:gridCol w:w="1095"/>
        <w:gridCol w:w="1278"/>
        <w:gridCol w:w="889"/>
        <w:gridCol w:w="1118"/>
      </w:tblGrid>
      <w:tr w:rsidR="00124D20" w:rsidRPr="00661C17" w14:paraId="6304F552" w14:textId="14D3B1C9" w:rsidTr="0094288B">
        <w:trPr>
          <w:trHeight w:val="432"/>
          <w:jc w:val="center"/>
        </w:trPr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E41F54" w14:textId="0207A60F" w:rsidR="00124D20" w:rsidRPr="0094288B" w:rsidRDefault="00124D20" w:rsidP="00124D2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Class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928AD3" w14:textId="0EF66C2B" w:rsidR="00124D20" w:rsidRPr="0094288B" w:rsidRDefault="00124D20" w:rsidP="006555CB">
            <w:pPr>
              <w:spacing w:after="0" w:line="240" w:lineRule="auto"/>
              <w:ind w:right="-8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color w:val="000000"/>
                <w:szCs w:val="24"/>
              </w:rPr>
              <w:t xml:space="preserve">Gene 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019FC" w14:textId="77777777" w:rsidR="00124D20" w:rsidRPr="0094288B" w:rsidRDefault="00124D20" w:rsidP="006555CB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Diseased (n=2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42EE" w14:textId="77777777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Healthy (n=82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531D" w14:textId="6DFE93B3" w:rsidR="00124D20" w:rsidRPr="0094288B" w:rsidRDefault="00124D20" w:rsidP="009C07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US"/>
              </w:rPr>
              <w:t>p-</w:t>
            </w: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valu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BC17" w14:textId="76CF3B66" w:rsidR="00124D20" w:rsidRPr="0094288B" w:rsidRDefault="00963EA9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ares</w:t>
            </w:r>
            <w:r w:rsidR="00124D20"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 xml:space="preserve"> (N=117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D024" w14:textId="77777777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Skin (N=192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1D26" w14:textId="4CB08124" w:rsidR="00124D20" w:rsidRPr="0094288B" w:rsidRDefault="00124D20" w:rsidP="00963E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US"/>
              </w:rPr>
              <w:t>p-</w:t>
            </w: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value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14829AD3" w14:textId="4852805C" w:rsidR="00124D20" w:rsidRPr="0094288B" w:rsidRDefault="00963EA9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szCs w:val="24"/>
              </w:rPr>
            </w:pPr>
            <w:r w:rsidRPr="0094288B">
              <w:rPr>
                <w:rFonts w:eastAsia="Times New Roman" w:cs="Times New Roman"/>
                <w:b/>
                <w:szCs w:val="24"/>
              </w:rPr>
              <w:t>Total</w:t>
            </w:r>
          </w:p>
          <w:p w14:paraId="6F3443B8" w14:textId="717A471F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  <w:r w:rsidRPr="0094288B">
              <w:rPr>
                <w:rFonts w:eastAsia="Times New Roman" w:cs="Times New Roman"/>
                <w:b/>
                <w:szCs w:val="24"/>
              </w:rPr>
              <w:t>(N=309)</w:t>
            </w:r>
          </w:p>
        </w:tc>
      </w:tr>
      <w:tr w:rsidR="00124D20" w:rsidRPr="00661C17" w14:paraId="62107ABC" w14:textId="09274C84" w:rsidTr="0094288B">
        <w:trPr>
          <w:trHeight w:val="432"/>
          <w:jc w:val="center"/>
        </w:trPr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4445AC" w14:textId="77777777" w:rsidR="00124D20" w:rsidRPr="0094288B" w:rsidRDefault="00124D20" w:rsidP="00124D2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8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31AD20" w14:textId="77777777" w:rsidR="00124D20" w:rsidRPr="0094288B" w:rsidRDefault="00124D20" w:rsidP="00124D2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B9612" w14:textId="73919046" w:rsidR="00124D20" w:rsidRPr="0094288B" w:rsidRDefault="00124D20" w:rsidP="006555CB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FEDD" w14:textId="628150E3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 (%)</w:t>
            </w:r>
          </w:p>
        </w:tc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A17029" w14:textId="77777777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A092" w14:textId="72CA140D" w:rsidR="00124D20" w:rsidRPr="0094288B" w:rsidRDefault="00124D20" w:rsidP="00124D20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 (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5D27" w14:textId="65AFEB91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 (%)</w:t>
            </w:r>
          </w:p>
        </w:tc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C99972" w14:textId="77777777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611AC04F" w14:textId="26F8ED19" w:rsidR="00124D20" w:rsidRPr="0094288B" w:rsidRDefault="00124D20" w:rsidP="00124D2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 (%)</w:t>
            </w:r>
          </w:p>
        </w:tc>
      </w:tr>
      <w:tr w:rsidR="00124D20" w:rsidRPr="00661C17" w14:paraId="32A39E94" w14:textId="31BD8AA1" w:rsidTr="0094288B">
        <w:trPr>
          <w:trHeight w:val="432"/>
          <w:jc w:val="center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4173B6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Aminoglycosid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0D8CB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aacA–aphD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89CF1F" w14:textId="59526022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59 (7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38F010" w14:textId="0B764AF1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41 (50.0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D44C81" w14:textId="2A47E70F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01</w:t>
            </w:r>
            <w:r w:rsidRPr="0094288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87C8FA" w14:textId="7B52F516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65 (55.6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214B7" w14:textId="5F41D8E8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35 (70.3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19DE9" w14:textId="4A5E29B0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08</w:t>
            </w:r>
            <w:r w:rsidRPr="0094288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D9DB169" w14:textId="40A8E628" w:rsidR="00124D20" w:rsidRPr="0094288B" w:rsidRDefault="00124D20" w:rsidP="00462041">
            <w:pPr>
              <w:spacing w:after="0" w:line="240" w:lineRule="auto"/>
              <w:ind w:hanging="119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200 (64.7)</w:t>
            </w:r>
          </w:p>
        </w:tc>
      </w:tr>
      <w:tr w:rsidR="00124D20" w:rsidRPr="00661C17" w14:paraId="70CE28EF" w14:textId="67B94FCA" w:rsidTr="0094288B">
        <w:trPr>
          <w:trHeight w:val="432"/>
          <w:jc w:val="center"/>
        </w:trPr>
        <w:tc>
          <w:tcPr>
            <w:tcW w:w="1848" w:type="dxa"/>
            <w:shd w:val="clear" w:color="auto" w:fill="auto"/>
            <w:hideMark/>
          </w:tcPr>
          <w:p w14:paraId="4A0770AD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Tetracyclin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A7A7FAE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tetK</w:t>
            </w:r>
          </w:p>
        </w:tc>
        <w:tc>
          <w:tcPr>
            <w:tcW w:w="1242" w:type="dxa"/>
            <w:shd w:val="clear" w:color="auto" w:fill="auto"/>
            <w:hideMark/>
          </w:tcPr>
          <w:p w14:paraId="68810017" w14:textId="405E4F3F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21 (53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20A55F" w14:textId="212A8BDF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9 (47.6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B7472B8" w14:textId="4CD3CA48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372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5D61B1F7" w14:textId="335B7EFD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63 (53.</w:t>
            </w:r>
            <w:r w:rsidR="00FF1029"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7EFA0D9" w14:textId="52781E7B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97 (50.5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018C1C3" w14:textId="57810F2A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570</w:t>
            </w:r>
          </w:p>
        </w:tc>
        <w:tc>
          <w:tcPr>
            <w:tcW w:w="1118" w:type="dxa"/>
          </w:tcPr>
          <w:p w14:paraId="3276DDF2" w14:textId="11BF0ACF" w:rsidR="00124D20" w:rsidRPr="0094288B" w:rsidRDefault="00124D20" w:rsidP="00462041">
            <w:pPr>
              <w:spacing w:after="0" w:line="240" w:lineRule="auto"/>
              <w:ind w:hanging="119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160 (51.8)</w:t>
            </w:r>
          </w:p>
        </w:tc>
      </w:tr>
      <w:tr w:rsidR="00124D20" w:rsidRPr="00661C17" w14:paraId="22F4F0D3" w14:textId="131A1023" w:rsidTr="0094288B">
        <w:trPr>
          <w:trHeight w:val="432"/>
          <w:jc w:val="center"/>
        </w:trPr>
        <w:tc>
          <w:tcPr>
            <w:tcW w:w="1848" w:type="dxa"/>
            <w:shd w:val="clear" w:color="auto" w:fill="auto"/>
            <w:hideMark/>
          </w:tcPr>
          <w:p w14:paraId="30054386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Fluroquinolon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4FC3855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gyrA</w:t>
            </w:r>
          </w:p>
        </w:tc>
        <w:tc>
          <w:tcPr>
            <w:tcW w:w="1242" w:type="dxa"/>
            <w:shd w:val="clear" w:color="auto" w:fill="auto"/>
            <w:hideMark/>
          </w:tcPr>
          <w:p w14:paraId="6B09E7BF" w14:textId="717FE3A9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54 (23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925B96" w14:textId="16CF3150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3 (40.2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B57475C" w14:textId="76BF7F2E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05</w:t>
            </w:r>
            <w:r w:rsidRPr="0094288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5E598124" w14:textId="674585CA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2 (27.4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0C3B2CD" w14:textId="632F6189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55 (28.</w:t>
            </w:r>
            <w:r w:rsidR="00FF1029"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E349996" w14:textId="4398EB2B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806</w:t>
            </w:r>
          </w:p>
        </w:tc>
        <w:tc>
          <w:tcPr>
            <w:tcW w:w="1118" w:type="dxa"/>
          </w:tcPr>
          <w:p w14:paraId="0A24E7C8" w14:textId="0D45B07F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87 (28.2)</w:t>
            </w:r>
          </w:p>
        </w:tc>
      </w:tr>
      <w:tr w:rsidR="00124D20" w:rsidRPr="00661C17" w14:paraId="3768100B" w14:textId="4ABCC197" w:rsidTr="0094288B">
        <w:trPr>
          <w:trHeight w:val="432"/>
          <w:jc w:val="center"/>
        </w:trPr>
        <w:tc>
          <w:tcPr>
            <w:tcW w:w="1848" w:type="dxa"/>
            <w:shd w:val="clear" w:color="auto" w:fill="auto"/>
            <w:hideMark/>
          </w:tcPr>
          <w:p w14:paraId="29C7A69F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Beta–lactam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B4FDEAD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mecA</w:t>
            </w:r>
          </w:p>
        </w:tc>
        <w:tc>
          <w:tcPr>
            <w:tcW w:w="1242" w:type="dxa"/>
            <w:shd w:val="clear" w:color="auto" w:fill="auto"/>
            <w:hideMark/>
          </w:tcPr>
          <w:p w14:paraId="721E8689" w14:textId="38C86D5D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65 (28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2A876B" w14:textId="178B924C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7 (20.7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3EE8294" w14:textId="1BF1E11E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165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00144EDF" w14:textId="564CF1C0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7 (31.6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27FB53A" w14:textId="4381B300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45 (23.4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7634C03" w14:textId="65703222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1118" w:type="dxa"/>
          </w:tcPr>
          <w:p w14:paraId="5BA7BBA7" w14:textId="5F3A0DD5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82 (26.5)</w:t>
            </w:r>
          </w:p>
        </w:tc>
      </w:tr>
      <w:tr w:rsidR="00124D20" w:rsidRPr="00661C17" w14:paraId="2180BCE4" w14:textId="41F163AF" w:rsidTr="0094288B">
        <w:trPr>
          <w:trHeight w:val="432"/>
          <w:jc w:val="center"/>
        </w:trPr>
        <w:tc>
          <w:tcPr>
            <w:tcW w:w="1848" w:type="dxa"/>
            <w:shd w:val="clear" w:color="auto" w:fill="auto"/>
            <w:hideMark/>
          </w:tcPr>
          <w:p w14:paraId="2E3C40B3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Macrolid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88AF089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mrsA</w:t>
            </w:r>
          </w:p>
        </w:tc>
        <w:tc>
          <w:tcPr>
            <w:tcW w:w="1242" w:type="dxa"/>
            <w:shd w:val="clear" w:color="auto" w:fill="auto"/>
            <w:hideMark/>
          </w:tcPr>
          <w:p w14:paraId="653AABFB" w14:textId="075FD803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45 (19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86A5DF" w14:textId="7B3C9F3E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5 (42.7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46314F2" w14:textId="661B4C37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00</w:t>
            </w:r>
            <w:r w:rsidRPr="0094288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38275192" w14:textId="504EE3A6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7 (31.6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8817207" w14:textId="477DA181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43 (22.4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9BA0C8F" w14:textId="1DEF013E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72</w:t>
            </w:r>
          </w:p>
        </w:tc>
        <w:tc>
          <w:tcPr>
            <w:tcW w:w="1118" w:type="dxa"/>
          </w:tcPr>
          <w:p w14:paraId="6C69EBC7" w14:textId="14559093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80 (25.9)</w:t>
            </w:r>
          </w:p>
        </w:tc>
      </w:tr>
      <w:tr w:rsidR="00124D20" w:rsidRPr="00661C17" w14:paraId="66183048" w14:textId="1C5731DC" w:rsidTr="0094288B">
        <w:trPr>
          <w:trHeight w:val="432"/>
          <w:jc w:val="center"/>
        </w:trPr>
        <w:tc>
          <w:tcPr>
            <w:tcW w:w="1848" w:type="dxa"/>
            <w:shd w:val="clear" w:color="auto" w:fill="auto"/>
            <w:hideMark/>
          </w:tcPr>
          <w:p w14:paraId="62DB42BB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Trimethoprim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09BD9DA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dfrA</w:t>
            </w:r>
          </w:p>
        </w:tc>
        <w:tc>
          <w:tcPr>
            <w:tcW w:w="1242" w:type="dxa"/>
            <w:shd w:val="clear" w:color="auto" w:fill="auto"/>
            <w:hideMark/>
          </w:tcPr>
          <w:p w14:paraId="46013279" w14:textId="0A09A2DA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4 (6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D97CAC" w14:textId="766D7B1D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1 (13.4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48C3C37" w14:textId="6B256985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39</w:t>
            </w:r>
            <w:r w:rsidRPr="0094288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52EEECBC" w14:textId="12C3B0E7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7 (14.5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800AFBF" w14:textId="7DF7E08C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8 (4.2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B09E80E" w14:textId="6DF0F6D7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001</w:t>
            </w:r>
            <w:r w:rsidRPr="0094288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118" w:type="dxa"/>
          </w:tcPr>
          <w:p w14:paraId="79C51ADA" w14:textId="0DCD3280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25 (8.1)</w:t>
            </w:r>
          </w:p>
        </w:tc>
      </w:tr>
      <w:tr w:rsidR="00124D20" w:rsidRPr="00661C17" w14:paraId="412D3C25" w14:textId="70953447" w:rsidTr="0094288B">
        <w:trPr>
          <w:trHeight w:val="432"/>
          <w:jc w:val="center"/>
        </w:trPr>
        <w:tc>
          <w:tcPr>
            <w:tcW w:w="1848" w:type="dxa"/>
            <w:shd w:val="clear" w:color="auto" w:fill="auto"/>
            <w:hideMark/>
          </w:tcPr>
          <w:p w14:paraId="49013A22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Erythromyc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F200D7B" w14:textId="77777777" w:rsidR="00124D20" w:rsidRPr="0094288B" w:rsidRDefault="00124D20" w:rsidP="0046204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i/>
                <w:iCs/>
                <w:color w:val="000000"/>
                <w:szCs w:val="24"/>
              </w:rPr>
              <w:t>ermA</w:t>
            </w:r>
          </w:p>
        </w:tc>
        <w:tc>
          <w:tcPr>
            <w:tcW w:w="1242" w:type="dxa"/>
            <w:shd w:val="clear" w:color="auto" w:fill="auto"/>
            <w:hideMark/>
          </w:tcPr>
          <w:p w14:paraId="1BB20D70" w14:textId="6FDF27E2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 (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6D71B3" w14:textId="7DE6F991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 (3.7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CEA3AC3" w14:textId="6E7AB659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40DD542F" w14:textId="63F234F8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 (2.6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5C1EE0A" w14:textId="61682656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3 (1.6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3902F2E6" w14:textId="7C44A810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536</w:t>
            </w:r>
          </w:p>
        </w:tc>
        <w:tc>
          <w:tcPr>
            <w:tcW w:w="1118" w:type="dxa"/>
          </w:tcPr>
          <w:p w14:paraId="45F4DBCD" w14:textId="468A17BD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6 (1.9</w:t>
            </w:r>
            <w:r w:rsidR="00462041" w:rsidRPr="0094288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124D20" w:rsidRPr="00661C17" w14:paraId="62BBC765" w14:textId="495D833C" w:rsidTr="0094288B">
        <w:trPr>
          <w:trHeight w:val="432"/>
          <w:jc w:val="center"/>
        </w:trPr>
        <w:tc>
          <w:tcPr>
            <w:tcW w:w="2732" w:type="dxa"/>
            <w:gridSpan w:val="2"/>
            <w:shd w:val="clear" w:color="auto" w:fill="auto"/>
            <w:hideMark/>
          </w:tcPr>
          <w:p w14:paraId="7F692211" w14:textId="49BB7BB7" w:rsidR="00124D20" w:rsidRPr="0094288B" w:rsidRDefault="00963EA9" w:rsidP="0046204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Not detected</w:t>
            </w:r>
            <w:r w:rsidR="009C0775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242" w:type="dxa"/>
            <w:shd w:val="clear" w:color="auto" w:fill="auto"/>
            <w:hideMark/>
          </w:tcPr>
          <w:p w14:paraId="7F4CE314" w14:textId="1352F8ED" w:rsidR="00124D20" w:rsidRPr="0094288B" w:rsidRDefault="00124D20" w:rsidP="00462041">
            <w:pPr>
              <w:spacing w:after="0" w:line="240" w:lineRule="auto"/>
              <w:ind w:hanging="10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24 (10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2B8CA" w14:textId="3DFB38F5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4 (17.1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15B20BF" w14:textId="5309DD94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0004207F" w14:textId="78754D14" w:rsidR="00124D20" w:rsidRPr="0094288B" w:rsidRDefault="00124D20" w:rsidP="00462041">
            <w:pPr>
              <w:spacing w:after="0" w:line="240" w:lineRule="auto"/>
              <w:ind w:hanging="1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14 (12.0)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CA04CD0" w14:textId="2849A2B1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24 (12.5)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03189FEC" w14:textId="08C0911F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94288B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4288B">
              <w:rPr>
                <w:rFonts w:eastAsia="Times New Roman" w:cs="Times New Roman"/>
                <w:color w:val="000000"/>
                <w:szCs w:val="24"/>
              </w:rPr>
              <w:t>890</w:t>
            </w:r>
          </w:p>
        </w:tc>
        <w:tc>
          <w:tcPr>
            <w:tcW w:w="1118" w:type="dxa"/>
          </w:tcPr>
          <w:p w14:paraId="17B8718F" w14:textId="5B491B1B" w:rsidR="00124D20" w:rsidRPr="0094288B" w:rsidRDefault="00124D20" w:rsidP="0046204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288B">
              <w:rPr>
                <w:rFonts w:cs="Times New Roman"/>
                <w:color w:val="000000"/>
                <w:szCs w:val="24"/>
              </w:rPr>
              <w:t>38 (12.3)</w:t>
            </w:r>
          </w:p>
        </w:tc>
      </w:tr>
    </w:tbl>
    <w:p w14:paraId="1D96359B" w14:textId="77777777" w:rsidR="0094288B" w:rsidRDefault="00E36268" w:rsidP="00E36268">
      <w:pPr>
        <w:jc w:val="both"/>
        <w:rPr>
          <w:rFonts w:cs="Times New Roman"/>
          <w:szCs w:val="24"/>
        </w:rPr>
      </w:pPr>
      <w:r w:rsidRPr="00E36268">
        <w:rPr>
          <w:rFonts w:cs="Times New Roman"/>
          <w:szCs w:val="24"/>
        </w:rPr>
        <w:t xml:space="preserve">n: Number of </w:t>
      </w:r>
      <w:r w:rsidRPr="00E36268">
        <w:rPr>
          <w:rFonts w:cs="Times New Roman"/>
          <w:i/>
          <w:szCs w:val="24"/>
        </w:rPr>
        <w:t>Staphylococcus</w:t>
      </w:r>
      <w:r w:rsidRPr="00E36268">
        <w:rPr>
          <w:rFonts w:cs="Times New Roman"/>
          <w:szCs w:val="24"/>
        </w:rPr>
        <w:t xml:space="preserve"> spp. strains detect</w:t>
      </w:r>
      <w:r w:rsidR="00963EA9">
        <w:rPr>
          <w:rFonts w:cs="Times New Roman"/>
          <w:szCs w:val="24"/>
        </w:rPr>
        <w:t>ed</w:t>
      </w:r>
      <w:r w:rsidRPr="00E36268">
        <w:rPr>
          <w:rFonts w:cs="Times New Roman"/>
          <w:szCs w:val="24"/>
        </w:rPr>
        <w:t xml:space="preserve"> </w:t>
      </w:r>
      <w:r w:rsidR="00963EA9">
        <w:rPr>
          <w:rFonts w:cs="Times New Roman"/>
          <w:szCs w:val="24"/>
        </w:rPr>
        <w:t>antibiotic-</w:t>
      </w:r>
      <w:r w:rsidRPr="00E36268">
        <w:rPr>
          <w:rFonts w:cs="Times New Roman"/>
          <w:szCs w:val="24"/>
        </w:rPr>
        <w:t xml:space="preserve">resistance genes; </w:t>
      </w:r>
    </w:p>
    <w:p w14:paraId="77FDC09C" w14:textId="63713E24" w:rsidR="0094288B" w:rsidRDefault="009C0775" w:rsidP="00E3626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 w:rsidR="00963EA9">
        <w:rPr>
          <w:rFonts w:cs="Times New Roman"/>
          <w:szCs w:val="24"/>
        </w:rPr>
        <w:t>N</w:t>
      </w:r>
      <w:r w:rsidR="00E36268" w:rsidRPr="00E36268">
        <w:rPr>
          <w:rFonts w:cs="Times New Roman"/>
          <w:szCs w:val="24"/>
        </w:rPr>
        <w:t xml:space="preserve">ot detect all 7 genes </w:t>
      </w:r>
      <w:r w:rsidR="00E36268" w:rsidRPr="00E36268">
        <w:rPr>
          <w:rFonts w:cs="Times New Roman"/>
          <w:i/>
          <w:szCs w:val="24"/>
        </w:rPr>
        <w:t>aacA–aphD</w:t>
      </w:r>
      <w:r w:rsidR="003B6792">
        <w:rPr>
          <w:rFonts w:cs="Times New Roman"/>
          <w:i/>
          <w:szCs w:val="24"/>
        </w:rPr>
        <w:t>,</w:t>
      </w:r>
      <w:r w:rsidR="00E36268" w:rsidRPr="00E36268">
        <w:rPr>
          <w:rFonts w:cs="Times New Roman"/>
          <w:i/>
          <w:szCs w:val="24"/>
        </w:rPr>
        <w:t xml:space="preserve"> tetK</w:t>
      </w:r>
      <w:r w:rsidR="003B6792">
        <w:rPr>
          <w:rFonts w:cs="Times New Roman"/>
          <w:i/>
          <w:szCs w:val="24"/>
        </w:rPr>
        <w:t>,</w:t>
      </w:r>
      <w:r w:rsidR="00E36268" w:rsidRPr="00E36268">
        <w:rPr>
          <w:rFonts w:cs="Times New Roman"/>
          <w:i/>
          <w:szCs w:val="24"/>
        </w:rPr>
        <w:t xml:space="preserve"> gyrA</w:t>
      </w:r>
      <w:r w:rsidR="003B6792">
        <w:rPr>
          <w:rFonts w:cs="Times New Roman"/>
          <w:i/>
          <w:szCs w:val="24"/>
        </w:rPr>
        <w:t>,</w:t>
      </w:r>
      <w:r w:rsidR="00E36268" w:rsidRPr="00E36268">
        <w:rPr>
          <w:rFonts w:cs="Times New Roman"/>
          <w:i/>
          <w:szCs w:val="24"/>
        </w:rPr>
        <w:t xml:space="preserve"> mecA</w:t>
      </w:r>
      <w:r w:rsidR="003B6792">
        <w:rPr>
          <w:rFonts w:cs="Times New Roman"/>
          <w:i/>
          <w:szCs w:val="24"/>
        </w:rPr>
        <w:t>,</w:t>
      </w:r>
      <w:r w:rsidR="00E36268" w:rsidRPr="00E36268">
        <w:rPr>
          <w:rFonts w:cs="Times New Roman"/>
          <w:i/>
          <w:szCs w:val="24"/>
        </w:rPr>
        <w:t xml:space="preserve"> msrA</w:t>
      </w:r>
      <w:r w:rsidR="003B6792">
        <w:rPr>
          <w:rFonts w:cs="Times New Roman"/>
          <w:i/>
          <w:szCs w:val="24"/>
        </w:rPr>
        <w:t>,</w:t>
      </w:r>
      <w:r w:rsidR="00E36268" w:rsidRPr="00E36268">
        <w:rPr>
          <w:rFonts w:cs="Times New Roman"/>
          <w:i/>
          <w:szCs w:val="24"/>
        </w:rPr>
        <w:t xml:space="preserve"> dfrA</w:t>
      </w:r>
      <w:r w:rsidR="009D6227">
        <w:rPr>
          <w:rFonts w:cs="Times New Roman"/>
          <w:i/>
          <w:szCs w:val="24"/>
        </w:rPr>
        <w:t>,</w:t>
      </w:r>
      <w:r w:rsidR="00E36268" w:rsidRPr="00E36268">
        <w:rPr>
          <w:rFonts w:cs="Times New Roman"/>
          <w:szCs w:val="24"/>
        </w:rPr>
        <w:t xml:space="preserve"> and </w:t>
      </w:r>
      <w:r w:rsidR="00E36268" w:rsidRPr="00E36268">
        <w:rPr>
          <w:rFonts w:cs="Times New Roman"/>
          <w:i/>
          <w:szCs w:val="24"/>
        </w:rPr>
        <w:t>ermA</w:t>
      </w:r>
      <w:r w:rsidR="0094288B">
        <w:rPr>
          <w:rFonts w:cs="Times New Roman"/>
          <w:szCs w:val="24"/>
        </w:rPr>
        <w:t>;</w:t>
      </w:r>
    </w:p>
    <w:p w14:paraId="0AA7B2BA" w14:textId="2693324F" w:rsidR="00661C17" w:rsidRPr="00E36268" w:rsidRDefault="00124D20" w:rsidP="00E36268">
      <w:pPr>
        <w:jc w:val="both"/>
        <w:rPr>
          <w:rFonts w:cs="Times New Roman"/>
          <w:szCs w:val="24"/>
        </w:rPr>
      </w:pPr>
      <w:r w:rsidRPr="00E36268">
        <w:rPr>
          <w:szCs w:val="24"/>
        </w:rPr>
        <w:t xml:space="preserve">* Statistically significant with </w:t>
      </w:r>
      <w:r w:rsidRPr="00E36268">
        <w:rPr>
          <w:i/>
          <w:szCs w:val="24"/>
        </w:rPr>
        <w:t>p</w:t>
      </w:r>
      <w:r w:rsidRPr="00E36268">
        <w:rPr>
          <w:szCs w:val="24"/>
        </w:rPr>
        <w:t>-value ≤ 0.05.</w:t>
      </w:r>
    </w:p>
    <w:sectPr w:rsidR="00661C17" w:rsidRPr="00E36268" w:rsidSect="00963EA9">
      <w:pgSz w:w="11907" w:h="16840" w:code="9"/>
      <w:pgMar w:top="1152" w:right="1152" w:bottom="1152" w:left="1152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3652B"/>
    <w:rsid w:val="000D316C"/>
    <w:rsid w:val="000E13BC"/>
    <w:rsid w:val="00124D20"/>
    <w:rsid w:val="00141A94"/>
    <w:rsid w:val="001B2272"/>
    <w:rsid w:val="001C07EE"/>
    <w:rsid w:val="001F7F96"/>
    <w:rsid w:val="002422EA"/>
    <w:rsid w:val="00260C22"/>
    <w:rsid w:val="003530C4"/>
    <w:rsid w:val="00391C94"/>
    <w:rsid w:val="003B6792"/>
    <w:rsid w:val="003D7522"/>
    <w:rsid w:val="00442E87"/>
    <w:rsid w:val="00462041"/>
    <w:rsid w:val="00484403"/>
    <w:rsid w:val="00490AB9"/>
    <w:rsid w:val="00494533"/>
    <w:rsid w:val="00496EEC"/>
    <w:rsid w:val="004A3AAC"/>
    <w:rsid w:val="00515CC6"/>
    <w:rsid w:val="00525496"/>
    <w:rsid w:val="00532C90"/>
    <w:rsid w:val="0061562C"/>
    <w:rsid w:val="006555CB"/>
    <w:rsid w:val="00661C17"/>
    <w:rsid w:val="006B6484"/>
    <w:rsid w:val="00773D2E"/>
    <w:rsid w:val="007B0B20"/>
    <w:rsid w:val="008605D2"/>
    <w:rsid w:val="00877B2E"/>
    <w:rsid w:val="00886053"/>
    <w:rsid w:val="008A759C"/>
    <w:rsid w:val="008C3A41"/>
    <w:rsid w:val="008D211D"/>
    <w:rsid w:val="008F6A9E"/>
    <w:rsid w:val="00931797"/>
    <w:rsid w:val="0094288B"/>
    <w:rsid w:val="00963EA9"/>
    <w:rsid w:val="00980A29"/>
    <w:rsid w:val="009C0775"/>
    <w:rsid w:val="009D6227"/>
    <w:rsid w:val="00A14847"/>
    <w:rsid w:val="00B5704C"/>
    <w:rsid w:val="00BE0CE0"/>
    <w:rsid w:val="00BF708C"/>
    <w:rsid w:val="00C06C43"/>
    <w:rsid w:val="00C174F8"/>
    <w:rsid w:val="00C767D6"/>
    <w:rsid w:val="00D03935"/>
    <w:rsid w:val="00DB4C5C"/>
    <w:rsid w:val="00DC50D8"/>
    <w:rsid w:val="00E36268"/>
    <w:rsid w:val="00E7606A"/>
    <w:rsid w:val="00EE62DA"/>
    <w:rsid w:val="00F43C2E"/>
    <w:rsid w:val="00F86FCD"/>
    <w:rsid w:val="00FA3CC4"/>
    <w:rsid w:val="00FC6C32"/>
    <w:rsid w:val="00FF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43AE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DefaultParagraphFont"/>
    <w:rsid w:val="00EE62DA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8C3A41"/>
    <w:pPr>
      <w:spacing w:after="0" w:line="240" w:lineRule="auto"/>
    </w:pPr>
    <w:rPr>
      <w:rFonts w:eastAsiaTheme="minorEastAsia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B6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484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484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22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24</cp:revision>
  <dcterms:created xsi:type="dcterms:W3CDTF">2025-04-15T09:45:00Z</dcterms:created>
  <dcterms:modified xsi:type="dcterms:W3CDTF">2025-07-06T08:43:00Z</dcterms:modified>
</cp:coreProperties>
</file>